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Supplementary Table 2: List of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  <w:lang w:val="en-US"/>
        </w:rPr>
        <w:t xml:space="preserve"> NOTCH1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 mutations identified in 35 T-LBL patients. Sequence numbering is based on GenBank accessions NM_017617.4 and NP_060087.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10160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56995</wp:posOffset>
                </wp:positionV>
                <wp:extent cx="587819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819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58"/>
                              <w:gridCol w:w="2681"/>
                              <w:gridCol w:w="1635"/>
                              <w:gridCol w:w="2048"/>
                              <w:gridCol w:w="183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16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  <w:t>HD domain</w:t>
                                  </w:r>
                                </w:p>
                              </w:tc>
                              <w:tc>
                                <w:tcPr>
                                  <w:tcW w:w="3883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  <w:t>PEST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lang w:eastAsia="it-IT"/>
                                    </w:rPr>
                                    <w:t>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1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289G&gt;C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G2430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2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216C&gt;T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Q2406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4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c.4732_4734delGTG 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V1578del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5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76(Ins12)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F1592ins4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180C&gt;T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Q2394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6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21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574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9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817(Ins9)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F1606ins3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14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21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574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19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93G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R1598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373C&gt;GGA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2457f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21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541-42delCT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S2513f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22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33T&gt;A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V1578E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354(insGA)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2451f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24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171C&gt;TAA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Q2391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29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847T&gt;A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I1616N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30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397C&gt;T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T2466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37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816TT&gt;GCCCTGGA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F1606&gt;ALD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543G&gt;T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E2515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39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54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585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42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528C&gt;T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2510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46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825del75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R1608del25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c.6853G&gt;A, 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V2285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47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5033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678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541-42delCT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S2513f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48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535-36insC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S2513f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50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75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F1592S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52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c.4799T&gt;C 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600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606G&gt;A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V2536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53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c.4757G&gt;C 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R1586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54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75-76insAAGGA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F1592&gt;LRT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57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5033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678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59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5033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678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61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93G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R1598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62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21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574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64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99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600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66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78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593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606G&gt;A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V2536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67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93G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R1598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68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21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574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130-37del-ins7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P2410f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69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5033T&gt;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L1678P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70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96T&gt;G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V1599G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72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810_4812delGTG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V1604del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388indel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A2463f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TLBL74</w:t>
                                  </w:r>
                                </w:p>
                              </w:tc>
                              <w:tc>
                                <w:tcPr>
                                  <w:tcW w:w="2681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4746insGC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P1582insA</w:t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c.7362ins9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it-IT"/>
                                    </w:rPr>
                                    <w:t>p.H2454insPPV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85pt;height:595.3pt;mso-wrap-distance-left:0pt;mso-wrap-distance-right:7.05pt;mso-wrap-distance-top:0pt;mso-wrap-distance-bottom:8pt;margin-top:106.8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92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58"/>
                        <w:gridCol w:w="2681"/>
                        <w:gridCol w:w="1635"/>
                        <w:gridCol w:w="2048"/>
                        <w:gridCol w:w="183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6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6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0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16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  <w:t>HD domain</w:t>
                            </w:r>
                          </w:p>
                        </w:tc>
                        <w:tc>
                          <w:tcPr>
                            <w:tcW w:w="3883" w:type="dxa"/>
                            <w:gridSpan w:val="2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  <w:t>PEST domain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8"/>
                                <w:szCs w:val="28"/>
                                <w:lang w:eastAsia="it-IT"/>
                              </w:rPr>
                              <w:t>protein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1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289G&gt;C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G2430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2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216C&gt;T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Q2406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4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c.4732_4734delGTG 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V1578del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5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76(Ins12)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F1592ins4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180C&gt;T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Q2394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6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21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574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9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817(Ins9)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F1606ins3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14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21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574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19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93G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R1598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373C&gt;GGA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2457fs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21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541-42delCT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S2513fs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22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33T&gt;A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V1578E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354(insGA)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2451fs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24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171C&gt;TAA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Q2391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29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847T&gt;A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I1616N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30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397C&gt;T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T2466M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37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816TT&gt;GCCCTGGA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F1606&gt;ALD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543G&gt;T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E2515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39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54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585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42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528C&gt;T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2510F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46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825del75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R1608del25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c.6853G&gt;A, 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V2285I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47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5033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678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541-42delCT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S2513fs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48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535-36insC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S2513fs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50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75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F1592S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52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c.4799T&gt;C 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600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606G&gt;A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V2536I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53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c.4757G&gt;C 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R1586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54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75-76insAAGGA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F1592&gt;LRT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57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5033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678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59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5033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678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61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93G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R1598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62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21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574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64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99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600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66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78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593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606G&gt;A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V2536I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67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93G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R1598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68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21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574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130-37del-ins7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P2410fs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69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5033T&gt;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L1678P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70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96T&gt;G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V1599G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72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810_4812delGTG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V1604del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388indel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A2463fs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*</w:t>
                            </w: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0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TLBL74</w:t>
                            </w:r>
                          </w:p>
                        </w:tc>
                        <w:tc>
                          <w:tcPr>
                            <w:tcW w:w="2681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4746insGC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P1582insA</w:t>
                            </w:r>
                          </w:p>
                        </w:tc>
                        <w:tc>
                          <w:tcPr>
                            <w:tcW w:w="204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c.7362ins9</w:t>
                            </w:r>
                          </w:p>
                        </w:tc>
                        <w:tc>
                          <w:tcPr>
                            <w:tcW w:w="183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it-IT"/>
                              </w:rPr>
                              <w:t>p.H2454insPPV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7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BodyTextChar">
    <w:name w:val="Body Text Char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07:00:00Z</dcterms:created>
  <dc:creator>Federica Lovisa</dc:creator>
  <dc:description/>
  <cp:keywords/>
  <dc:language>en-US</dc:language>
  <cp:lastModifiedBy>J.La</cp:lastModifiedBy>
  <cp:lastPrinted>2017-02-21T08:32:00Z</cp:lastPrinted>
  <dcterms:modified xsi:type="dcterms:W3CDTF">2017-11-30T05:5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ritish-journal-of-haemat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british-journal-of-haematology</vt:lpwstr>
  </property>
  <property fmtid="{D5CDD505-2E9C-101B-9397-08002B2CF9AE}" pid="7" name="Mendeley Recent Style Id 3_1">
    <vt:lpwstr>http://www.zotero.org/styles/haematologica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leukemia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British Journal of Haematology</vt:lpwstr>
  </property>
  <property fmtid="{D5CDD505-2E9C-101B-9397-08002B2CF9AE}" pid="17" name="Mendeley Recent Style Name 3_1">
    <vt:lpwstr>Haematologica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Leukemia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4ce6e1fe-1811-340b-a380-1289c9c1ad6a</vt:lpwstr>
  </property>
</Properties>
</file>